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47555" w14:textId="77777777" w:rsidR="005164BC" w:rsidRDefault="005164BC" w:rsidP="005164BC">
      <w:pPr>
        <w:tabs>
          <w:tab w:val="left" w:pos="3360"/>
        </w:tabs>
        <w:contextualSpacing/>
        <w:rPr>
          <w:rFonts w:ascii="Times" w:hAnsi="Times" w:cs="Times"/>
          <w:b/>
          <w:bCs/>
        </w:rPr>
      </w:pPr>
      <w:r w:rsidRPr="006D5BC4">
        <w:rPr>
          <w:rFonts w:ascii="Times" w:hAnsi="Times" w:cs="Times"/>
          <w:b/>
          <w:bCs/>
        </w:rPr>
        <w:t xml:space="preserve">Appendix 2. </w:t>
      </w:r>
      <w:r>
        <w:rPr>
          <w:rFonts w:ascii="Times" w:hAnsi="Times" w:cs="Times"/>
          <w:b/>
          <w:bCs/>
        </w:rPr>
        <w:t xml:space="preserve">Likert Scale Data on </w:t>
      </w:r>
      <w:r w:rsidRPr="006D5BC4">
        <w:rPr>
          <w:rFonts w:ascii="Times" w:hAnsi="Times" w:cs="Times"/>
          <w:b/>
          <w:bCs/>
        </w:rPr>
        <w:t>Structure and Content of Group Discussion at Institutions Holding Multidisciplinary Care Meetings</w:t>
      </w:r>
    </w:p>
    <w:p w14:paraId="2E360D14" w14:textId="77777777" w:rsidR="005164BC" w:rsidRDefault="005164BC" w:rsidP="005164BC">
      <w:pPr>
        <w:tabs>
          <w:tab w:val="left" w:pos="3360"/>
        </w:tabs>
        <w:contextualSpacing/>
        <w:rPr>
          <w:rFonts w:ascii="Times" w:hAnsi="Times"/>
          <w:b/>
          <w:bCs/>
        </w:rPr>
      </w:pP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4860"/>
        <w:gridCol w:w="1520"/>
        <w:gridCol w:w="1720"/>
        <w:gridCol w:w="1080"/>
        <w:gridCol w:w="1260"/>
        <w:gridCol w:w="900"/>
        <w:gridCol w:w="1620"/>
      </w:tblGrid>
      <w:tr w:rsidR="005164BC" w:rsidRPr="00C32510" w14:paraId="4F764348" w14:textId="77777777" w:rsidTr="00CF1122">
        <w:trPr>
          <w:trHeight w:val="576"/>
        </w:trPr>
        <w:tc>
          <w:tcPr>
            <w:tcW w:w="4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A091E1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0947DF" w14:textId="77777777" w:rsidR="005164BC" w:rsidRPr="00456D53" w:rsidRDefault="005164BC" w:rsidP="00CF1122">
            <w:pPr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5164BC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Median (IQR)</w:t>
            </w:r>
            <w:r w:rsidRPr="005164BC">
              <w:rPr>
                <w:rFonts w:ascii="Times" w:hAnsi="Times" w:cs="Times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816F566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 xml:space="preserve">All Participating Institutions, </w:t>
            </w:r>
          </w:p>
          <w:p w14:paraId="03D13D86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48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31EDA3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C32510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ting Institutions by Income Level, </w:t>
            </w:r>
            <w:r w:rsidRPr="00C32510">
              <w:rPr>
                <w:color w:val="000000" w:themeColor="text1"/>
                <w:sz w:val="20"/>
                <w:szCs w:val="20"/>
              </w:rPr>
              <w:t>n (%)</w:t>
            </w:r>
          </w:p>
        </w:tc>
      </w:tr>
      <w:tr w:rsidR="005164BC" w:rsidRPr="00C32510" w14:paraId="540E4ADD" w14:textId="77777777" w:rsidTr="00CF1122">
        <w:trPr>
          <w:trHeight w:val="576"/>
        </w:trPr>
        <w:tc>
          <w:tcPr>
            <w:tcW w:w="48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FFC6C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8377DA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9BE03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B4E70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Low Income, n=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CCDE5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Lower Middle Income, n=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38E4E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Upper Middle Income, n=4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6FE16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High Income, n=17</w:t>
            </w:r>
          </w:p>
        </w:tc>
      </w:tr>
      <w:tr w:rsidR="005164BC" w:rsidRPr="00C32510" w14:paraId="61C6A68A" w14:textId="77777777" w:rsidTr="00CF1122">
        <w:trPr>
          <w:trHeight w:val="274"/>
        </w:trPr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D4F4" w14:textId="77777777" w:rsidR="005164BC" w:rsidRPr="00C32510" w:rsidRDefault="005164BC" w:rsidP="00CF1122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Team can be brought together to conduct synchronous multi-disciplinary case discussion (urgent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87839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1 (1-2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8E58A" w14:textId="77777777" w:rsidR="005164BC" w:rsidRPr="00C32510" w:rsidRDefault="005164BC" w:rsidP="00CF1122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AE03D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93670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A3BF5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AF49B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5164BC" w:rsidRPr="00C32510" w14:paraId="479A1BB9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FD9DF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Almost alway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885FC68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0E4B2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5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5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23C01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4ED2C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3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B7FBC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36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6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02576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71)</w:t>
            </w:r>
          </w:p>
        </w:tc>
      </w:tr>
      <w:tr w:rsidR="005164BC" w:rsidRPr="00C32510" w14:paraId="1B4DBC65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66BC9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Frequent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301E739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02A16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2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B4031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A8C77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3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B83F3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8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1EF80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5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29)</w:t>
            </w:r>
          </w:p>
        </w:tc>
      </w:tr>
      <w:tr w:rsidR="005164BC" w:rsidRPr="00C32510" w14:paraId="477363A3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13FB1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Sometim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2352A57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6188F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8EE54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1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BF830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7(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D23F3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8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90B4E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</w:tr>
      <w:tr w:rsidR="005164BC" w:rsidRPr="00C32510" w14:paraId="3D8FB2E7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35D0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Infrequent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5973EFC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81BE5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2EB91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40F89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4F055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4C67E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7745D7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</w:tr>
      <w:tr w:rsidR="005164BC" w:rsidRPr="00C32510" w14:paraId="24153718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F2DAC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Almost ne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317EC96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C0CD0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3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444A2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9AFC1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3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83BBB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84CC1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7745D7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</w:tr>
      <w:tr w:rsidR="005164BC" w:rsidRPr="00C32510" w14:paraId="5465CA85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6949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Not applicable to my ro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7A6FFFE" w14:textId="77777777" w:rsidR="005164BC" w:rsidRPr="0029256E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79163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9256E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13BD5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9256E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15569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9256E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680B9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9256E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52268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7745D7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</w:tr>
      <w:tr w:rsidR="005164BC" w:rsidRPr="00C32510" w14:paraId="61CE7EFE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728E1" w14:textId="77777777" w:rsidR="005164BC" w:rsidRPr="007115D3" w:rsidRDefault="005164BC" w:rsidP="00CF1122">
            <w:pPr>
              <w:rPr>
                <w:rFonts w:ascii="Times" w:hAnsi="Times" w:cs="Times"/>
                <w:color w:val="000000"/>
                <w:sz w:val="20"/>
                <w:szCs w:val="20"/>
                <w:vertAlign w:val="superscript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Patient preferences are discussed when making decisions in the MDC meetings</w:t>
            </w:r>
            <w:r>
              <w:rPr>
                <w:rFonts w:ascii="Times" w:hAnsi="Times" w:cs="Times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3883466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1 (1-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F2623" w14:textId="77777777" w:rsidR="005164BC" w:rsidRPr="00C32510" w:rsidRDefault="005164BC" w:rsidP="00CF1122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6FAEF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58416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8EAA0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DE386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5164BC" w:rsidRPr="00C32510" w14:paraId="232EB541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AC518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Almost alway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E97F5FF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50E08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36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5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80CF1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550B1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4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579A7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2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6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8F653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59)</w:t>
            </w:r>
          </w:p>
        </w:tc>
      </w:tr>
      <w:tr w:rsidR="005164BC" w:rsidRPr="00C32510" w14:paraId="77BCED0C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C560E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Frequent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2AE2FF3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26774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2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78F75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72576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51548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3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E4DD6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4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24)</w:t>
            </w:r>
          </w:p>
        </w:tc>
      </w:tr>
      <w:tr w:rsidR="005164BC" w:rsidRPr="00C32510" w14:paraId="5B976D70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ECB30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Sometim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F25C494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3614C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7(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859EF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ED794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4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1139F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A7FD9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3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18)</w:t>
            </w:r>
          </w:p>
        </w:tc>
      </w:tr>
      <w:tr w:rsidR="005164BC" w:rsidRPr="00C32510" w14:paraId="17DA6463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E5813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Infrequent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795AA71" w14:textId="77777777" w:rsidR="005164BC" w:rsidRPr="00205F43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88D36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05F43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E3A7F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05F43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6C093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05F43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6A835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05F43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FED2B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05F43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</w:tr>
      <w:tr w:rsidR="005164BC" w:rsidRPr="00C32510" w14:paraId="51D09CD6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9F4AB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Almost ne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03C21A2" w14:textId="77777777" w:rsidR="005164BC" w:rsidRPr="00FF029F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311B4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FF029F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AF5AA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F029F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F5B57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F029F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FF79E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F029F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B282B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F029F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</w:tr>
      <w:tr w:rsidR="005164BC" w:rsidRPr="00C32510" w14:paraId="40BACB53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DA5D1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Not applicable to my ro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B6F283A" w14:textId="77777777" w:rsidR="005164BC" w:rsidRPr="00A44793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72918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A44793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02009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44793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9DA73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44793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E752C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44793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1FB83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44793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</w:tr>
      <w:tr w:rsidR="005164BC" w:rsidRPr="00C32510" w14:paraId="7CC8D4EC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F6DC" w14:textId="77777777" w:rsidR="005164BC" w:rsidRPr="007115D3" w:rsidRDefault="005164BC" w:rsidP="00CF1122">
            <w:pPr>
              <w:rPr>
                <w:rFonts w:ascii="Times" w:hAnsi="Times" w:cs="Times"/>
                <w:color w:val="000000"/>
                <w:sz w:val="20"/>
                <w:szCs w:val="20"/>
                <w:vertAlign w:val="superscript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Relevant test results, reports, and studies are available during MDC meetings</w:t>
            </w:r>
            <w:r>
              <w:rPr>
                <w:rFonts w:ascii="Times" w:hAnsi="Times" w:cs="Times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109293E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1 (1-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008C4" w14:textId="77777777" w:rsidR="005164BC" w:rsidRPr="00C32510" w:rsidRDefault="005164BC" w:rsidP="00CF1122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D077E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540C5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290CB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9A3AC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5164BC" w:rsidRPr="00C32510" w14:paraId="3B467E18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D60F7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Almost alway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39DA78B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141BC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47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392A7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DE3D7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6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6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A7A69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24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7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6D6AD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5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88)</w:t>
            </w:r>
          </w:p>
        </w:tc>
      </w:tr>
      <w:tr w:rsidR="005164BC" w:rsidRPr="00C32510" w14:paraId="4699B8E7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030FE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Frequent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74444AE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BC133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9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F69EB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F0C2E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2EFD8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5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7EE9C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12)</w:t>
            </w:r>
          </w:p>
        </w:tc>
      </w:tr>
      <w:tr w:rsidR="005164BC" w:rsidRPr="00C32510" w14:paraId="64D0E5CE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754C8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Sometim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B5C2E7C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01CDE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4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057FA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BD7CF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2C656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3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FBC8B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</w:tr>
      <w:tr w:rsidR="005164BC" w:rsidRPr="00C32510" w14:paraId="0728CFE9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CEA5A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Infrequent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387425B" w14:textId="77777777" w:rsidR="005164BC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977B8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2C5CD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5B083E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B4242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5B083E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9B053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52554E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E2B88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52554E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</w:tr>
      <w:tr w:rsidR="005164BC" w:rsidRPr="00C32510" w14:paraId="49009E26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CC668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Almost ne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C14566D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47AD9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9BC36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E57EC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63451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E57EC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1D2F4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6B814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9D477A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</w:tr>
      <w:tr w:rsidR="005164BC" w:rsidRPr="00C32510" w14:paraId="307CD38E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FEB33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Not applicable to my ro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8AEE3BC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385D4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1EA63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99FAC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F5CCE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(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82413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9D477A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</w:tr>
      <w:tr w:rsidR="005164BC" w:rsidRPr="00C32510" w14:paraId="144F9159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CC295" w14:textId="77777777" w:rsidR="005164BC" w:rsidRPr="00C32510" w:rsidRDefault="005164BC" w:rsidP="00CF1122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Difficult cases are discussed in a group sett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D51995C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1 (1-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51FFC" w14:textId="77777777" w:rsidR="005164BC" w:rsidRPr="00C32510" w:rsidRDefault="005164BC" w:rsidP="00CF1122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8DDE9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62BE8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F2B37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99ED8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5164BC" w:rsidRPr="00C32510" w14:paraId="055FB116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7C4BE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Almost alway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2939CD1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3D810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68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4CB5C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A5153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7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6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ED33D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33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7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AAF31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7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100)</w:t>
            </w:r>
          </w:p>
        </w:tc>
      </w:tr>
      <w:tr w:rsidR="005164BC" w:rsidRPr="00C32510" w14:paraId="7F7D8654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95B01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lastRenderedPageBreak/>
              <w:t xml:space="preserve">  Frequent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EC5102D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A6DE2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6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64149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33A41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6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2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E93F2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9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E9DED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0161F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</w:tr>
      <w:tr w:rsidR="005164BC" w:rsidRPr="00C32510" w14:paraId="1F53DECF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740AD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Sometim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E98DF92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5E31E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5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6D223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85331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2(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C6DC5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BF8C9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0161F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</w:tr>
      <w:tr w:rsidR="005164BC" w:rsidRPr="00C32510" w14:paraId="469DA0D1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6FFB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Infrequent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FAFE6A6" w14:textId="77777777" w:rsidR="005164BC" w:rsidRPr="008165C1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02886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165C1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F7BB0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165C1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8F510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165C1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E56C1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165C1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31231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0161F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</w:tr>
      <w:tr w:rsidR="005164BC" w:rsidRPr="00C32510" w14:paraId="73AAD667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F428D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Almost ne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818DFC8" w14:textId="77777777" w:rsidR="005164BC" w:rsidRPr="00617D46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DDD37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617D46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C4D7E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617D46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58B55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617D46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EE3F7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617D46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C5B63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617D46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</w:tr>
      <w:tr w:rsidR="005164BC" w:rsidRPr="00C32510" w14:paraId="42D2596E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2DC4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Not applicable to my ro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818BE40" w14:textId="77777777" w:rsidR="005164BC" w:rsidRPr="00C67978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77570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67978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141DF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67978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8EF56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67978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2A296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67978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4475C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67978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</w:tr>
      <w:tr w:rsidR="005164BC" w:rsidRPr="00C32510" w14:paraId="022068F9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DB5F8" w14:textId="77777777" w:rsidR="005164BC" w:rsidRPr="00C32510" w:rsidRDefault="005164BC" w:rsidP="00CF1122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Interesting cases are discussed in a group sett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AFA98DF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1 (1-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7A289" w14:textId="77777777" w:rsidR="005164BC" w:rsidRPr="00C32510" w:rsidRDefault="005164BC" w:rsidP="00CF1122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367D1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2951E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F71B9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A872C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5164BC" w:rsidRPr="00C32510" w14:paraId="3A9EA8FA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7BE99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Almost alway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707B885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E94FE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59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6A379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A3292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5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6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2EE2B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26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5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7CD61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7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100)</w:t>
            </w:r>
          </w:p>
        </w:tc>
      </w:tr>
      <w:tr w:rsidR="005164BC" w:rsidRPr="00C32510" w14:paraId="732389E2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55523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Frequent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4600E9B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D49EB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9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98EB8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4F43A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5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9FE35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3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3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A0661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A60D4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</w:tr>
      <w:tr w:rsidR="005164BC" w:rsidRPr="00C32510" w14:paraId="12EFB56A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D8A5B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Sometim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6618413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49D87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C0899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2DD81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5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8645E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5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F676D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A60D4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</w:tr>
      <w:tr w:rsidR="005164BC" w:rsidRPr="00C32510" w14:paraId="049C8C16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F5DCE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Infrequent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58E6774" w14:textId="77777777" w:rsidR="005164BC" w:rsidRPr="0079582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388C9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795820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350F9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795820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64504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795820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254CA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795820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B94EA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795820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</w:tr>
      <w:tr w:rsidR="005164BC" w:rsidRPr="00C32510" w14:paraId="702C50B4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6C884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Almost nev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3371CFB" w14:textId="77777777" w:rsidR="005164BC" w:rsidRPr="0079582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FCFC2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795820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201A6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795820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5EB4F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795820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123C6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795820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60FE3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795820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</w:tr>
      <w:tr w:rsidR="005164BC" w:rsidRPr="00C32510" w14:paraId="086A14C5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20F00A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Not applicable to my role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</w:tcPr>
          <w:p w14:paraId="5DA5A9FD" w14:textId="77777777" w:rsidR="005164BC" w:rsidRPr="00ED574B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774094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D574B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F5364B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D574B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30D4DA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D574B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62A7E8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D574B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D03ABD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D574B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</w:tr>
      <w:tr w:rsidR="005164BC" w:rsidRPr="00C32510" w14:paraId="15F8159D" w14:textId="77777777" w:rsidTr="00CF1122">
        <w:trPr>
          <w:trHeight w:val="274"/>
        </w:trPr>
        <w:tc>
          <w:tcPr>
            <w:tcW w:w="4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AB6E34" w14:textId="77777777" w:rsidR="005164BC" w:rsidRPr="007115D3" w:rsidRDefault="005164BC" w:rsidP="00CF1122">
            <w:pPr>
              <w:rPr>
                <w:rFonts w:ascii="Times" w:hAnsi="Times" w:cs="Times"/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All new cases are discussed in a group setting</w:t>
            </w:r>
            <w:r>
              <w:rPr>
                <w:rFonts w:ascii="Times" w:hAnsi="Times" w:cs="Times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</w:tcPr>
          <w:p w14:paraId="13AFBA47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1 (1-2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89F328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423CAA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1E3E9F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550CB6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D58FBD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5164BC" w:rsidRPr="00C32510" w14:paraId="7D46F67A" w14:textId="77777777" w:rsidTr="00CF1122">
        <w:trPr>
          <w:trHeight w:val="274"/>
        </w:trPr>
        <w:tc>
          <w:tcPr>
            <w:tcW w:w="48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61D43E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Almost always</w:t>
            </w:r>
          </w:p>
        </w:tc>
        <w:tc>
          <w:tcPr>
            <w:tcW w:w="1520" w:type="dxa"/>
            <w:tcBorders>
              <w:left w:val="nil"/>
              <w:right w:val="nil"/>
            </w:tcBorders>
          </w:tcPr>
          <w:p w14:paraId="69182ECE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C87E55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45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71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A3797E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789EDA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8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80)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73075B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2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62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EE1922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4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82)</w:t>
            </w:r>
          </w:p>
        </w:tc>
      </w:tr>
      <w:tr w:rsidR="005164BC" w:rsidRPr="00C32510" w14:paraId="56F9357A" w14:textId="77777777" w:rsidTr="00CF1122">
        <w:trPr>
          <w:trHeight w:val="274"/>
        </w:trPr>
        <w:tc>
          <w:tcPr>
            <w:tcW w:w="48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6AB150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Frequently</w:t>
            </w:r>
          </w:p>
        </w:tc>
        <w:tc>
          <w:tcPr>
            <w:tcW w:w="1520" w:type="dxa"/>
            <w:tcBorders>
              <w:left w:val="nil"/>
              <w:right w:val="nil"/>
            </w:tcBorders>
          </w:tcPr>
          <w:p w14:paraId="662121CD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1AAA37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19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A00B34F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9106C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EBA16F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9D00F5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9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26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3A847A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3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18)</w:t>
            </w:r>
          </w:p>
        </w:tc>
      </w:tr>
      <w:tr w:rsidR="005164BC" w:rsidRPr="00C32510" w14:paraId="3E576393" w14:textId="77777777" w:rsidTr="00CF1122">
        <w:trPr>
          <w:trHeight w:val="274"/>
        </w:trPr>
        <w:tc>
          <w:tcPr>
            <w:tcW w:w="48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857E82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Sometimes</w:t>
            </w:r>
          </w:p>
        </w:tc>
        <w:tc>
          <w:tcPr>
            <w:tcW w:w="1520" w:type="dxa"/>
            <w:tcBorders>
              <w:left w:val="nil"/>
              <w:right w:val="nil"/>
            </w:tcBorders>
          </w:tcPr>
          <w:p w14:paraId="69531E5C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C0A729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5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D98D69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9106C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12D3DA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5642D0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3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4DFFB4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B2E76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</w:tr>
      <w:tr w:rsidR="005164BC" w:rsidRPr="00C32510" w14:paraId="02963B3E" w14:textId="77777777" w:rsidTr="00CF1122">
        <w:trPr>
          <w:trHeight w:val="274"/>
        </w:trPr>
        <w:tc>
          <w:tcPr>
            <w:tcW w:w="48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93C74F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Infrequently</w:t>
            </w:r>
          </w:p>
        </w:tc>
        <w:tc>
          <w:tcPr>
            <w:tcW w:w="1520" w:type="dxa"/>
            <w:tcBorders>
              <w:left w:val="nil"/>
              <w:right w:val="nil"/>
            </w:tcBorders>
          </w:tcPr>
          <w:p w14:paraId="7551F16C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A7A043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0BC1710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59106C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CD89CB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2C076F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color w:val="000000"/>
                <w:sz w:val="20"/>
                <w:szCs w:val="20"/>
              </w:rPr>
              <w:t>1(3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6263399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B2E76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</w:tr>
      <w:tr w:rsidR="005164BC" w:rsidRPr="00C32510" w14:paraId="2E05A661" w14:textId="77777777" w:rsidTr="00CF1122">
        <w:trPr>
          <w:trHeight w:val="274"/>
        </w:trPr>
        <w:tc>
          <w:tcPr>
            <w:tcW w:w="48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6B7803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Almost never</w:t>
            </w:r>
          </w:p>
        </w:tc>
        <w:tc>
          <w:tcPr>
            <w:tcW w:w="1520" w:type="dxa"/>
            <w:tcBorders>
              <w:left w:val="nil"/>
              <w:right w:val="nil"/>
            </w:tcBorders>
          </w:tcPr>
          <w:p w14:paraId="2DE7F7AA" w14:textId="77777777" w:rsidR="005164BC" w:rsidRPr="00276BF3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71506CE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76BF3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CB2E2B4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76BF3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AFF360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76BF3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A187780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76BF3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AD4A3B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76BF3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</w:tr>
      <w:tr w:rsidR="005164BC" w:rsidRPr="00C32510" w14:paraId="05AE59E6" w14:textId="77777777" w:rsidTr="00CF1122">
        <w:trPr>
          <w:trHeight w:val="274"/>
        </w:trPr>
        <w:tc>
          <w:tcPr>
            <w:tcW w:w="48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CCB520" w14:textId="77777777" w:rsidR="005164BC" w:rsidRPr="00C32510" w:rsidRDefault="005164BC" w:rsidP="00CF1122">
            <w:pPr>
              <w:ind w:left="7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C32510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  Not applicable to my role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</w:tcPr>
          <w:p w14:paraId="2D4D56F5" w14:textId="77777777" w:rsidR="005164BC" w:rsidRPr="00276BF3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0DAFAD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76BF3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193BF1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76BF3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1D59F5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76BF3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10B179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76BF3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751B89" w14:textId="77777777" w:rsidR="005164BC" w:rsidRPr="00C32510" w:rsidRDefault="005164BC" w:rsidP="00CF1122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76BF3">
              <w:rPr>
                <w:rFonts w:ascii="Times" w:hAnsi="Times" w:cs="Times"/>
                <w:color w:val="000000"/>
                <w:sz w:val="20"/>
                <w:szCs w:val="20"/>
              </w:rPr>
              <w:t>0 (0)</w:t>
            </w:r>
          </w:p>
        </w:tc>
      </w:tr>
    </w:tbl>
    <w:p w14:paraId="0CBB7B17" w14:textId="77777777" w:rsidR="005164BC" w:rsidRPr="00E26483" w:rsidRDefault="005164BC" w:rsidP="005164BC">
      <w:r w:rsidRPr="003825A5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n=63 for” Patient</w:t>
      </w:r>
      <w:r w:rsidRPr="00530EDF">
        <w:rPr>
          <w:rFonts w:cstheme="minorHAnsi"/>
          <w:sz w:val="20"/>
          <w:szCs w:val="20"/>
        </w:rPr>
        <w:t xml:space="preserve"> preferences are discussed when making decisions in the MDC meetings”</w:t>
      </w:r>
      <w:r>
        <w:rPr>
          <w:rFonts w:cstheme="minorHAnsi"/>
          <w:sz w:val="20"/>
          <w:szCs w:val="20"/>
        </w:rPr>
        <w:t xml:space="preserve">, </w:t>
      </w:r>
      <w:r w:rsidRPr="00530EDF">
        <w:rPr>
          <w:rFonts w:cstheme="minorHAnsi"/>
          <w:sz w:val="20"/>
          <w:szCs w:val="20"/>
        </w:rPr>
        <w:t>“Relevant test results, reports, and studies are available during MDC meetings”</w:t>
      </w:r>
      <w:r>
        <w:rPr>
          <w:rFonts w:cstheme="minorHAnsi"/>
          <w:sz w:val="20"/>
          <w:szCs w:val="20"/>
        </w:rPr>
        <w:t xml:space="preserve"> and </w:t>
      </w:r>
      <w:r w:rsidRPr="00530EDF">
        <w:rPr>
          <w:rFonts w:cstheme="minorHAnsi"/>
          <w:sz w:val="20"/>
          <w:szCs w:val="20"/>
        </w:rPr>
        <w:t>“All new cases are discussed in a group setting</w:t>
      </w:r>
      <w:r>
        <w:rPr>
          <w:rFonts w:cstheme="minorHAnsi"/>
          <w:sz w:val="20"/>
          <w:szCs w:val="20"/>
        </w:rPr>
        <w:t xml:space="preserve">” because questions were added later. </w:t>
      </w:r>
      <w:r w:rsidRPr="00E26483"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</w:rPr>
        <w:t xml:space="preserve"> Median </w:t>
      </w:r>
      <w:proofErr w:type="gramStart"/>
      <w:r>
        <w:rPr>
          <w:rFonts w:cstheme="minorHAnsi"/>
          <w:sz w:val="20"/>
          <w:szCs w:val="20"/>
        </w:rPr>
        <w:t>value</w:t>
      </w:r>
      <w:proofErr w:type="gramEnd"/>
      <w:r>
        <w:rPr>
          <w:rFonts w:cstheme="minorHAnsi"/>
          <w:sz w:val="20"/>
          <w:szCs w:val="20"/>
        </w:rPr>
        <w:t xml:space="preserve"> calculated using the following Likert scale legend: </w:t>
      </w:r>
      <w:r w:rsidRPr="00E26483">
        <w:rPr>
          <w:sz w:val="20"/>
          <w:szCs w:val="20"/>
        </w:rPr>
        <w:t>1</w:t>
      </w:r>
      <w:r>
        <w:rPr>
          <w:sz w:val="20"/>
          <w:szCs w:val="20"/>
        </w:rPr>
        <w:t>-Almost Always, 2-Frequently, 3-Sometimes, 4-Infrequently, 5-Almost Never, 6-Not applicable for my role</w:t>
      </w:r>
      <w:r>
        <w:t>.</w:t>
      </w:r>
      <w:r>
        <w:rPr>
          <w:rFonts w:cstheme="minorHAnsi"/>
          <w:sz w:val="20"/>
          <w:szCs w:val="20"/>
        </w:rPr>
        <w:t xml:space="preserve"> </w:t>
      </w:r>
      <w:r>
        <w:rPr>
          <w:rFonts w:eastAsiaTheme="minorEastAsia"/>
          <w:color w:val="000000" w:themeColor="text1"/>
          <w:sz w:val="20"/>
          <w:szCs w:val="20"/>
        </w:rPr>
        <w:t>Abbreviations: MDC = multidisciplinary care; IQR = interquartile range</w:t>
      </w:r>
    </w:p>
    <w:p w14:paraId="0F6DCD1E" w14:textId="77777777" w:rsidR="005164BC" w:rsidRDefault="005164BC" w:rsidP="005164BC">
      <w:pPr>
        <w:rPr>
          <w:rFonts w:ascii="Calibri" w:eastAsia="Calibri" w:hAnsi="Calibri" w:cs="Calibri"/>
        </w:rPr>
      </w:pPr>
    </w:p>
    <w:p w14:paraId="321BAFDC" w14:textId="77777777" w:rsidR="00BB6EDC" w:rsidRDefault="00BB6EDC"/>
    <w:sectPr w:rsidR="00BB6EDC" w:rsidSect="00F915A3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6ED7F" w14:textId="77777777" w:rsidR="00F915A3" w:rsidRDefault="00F915A3" w:rsidP="005164BC">
      <w:r>
        <w:separator/>
      </w:r>
    </w:p>
  </w:endnote>
  <w:endnote w:type="continuationSeparator" w:id="0">
    <w:p w14:paraId="37BDD80D" w14:textId="77777777" w:rsidR="00F915A3" w:rsidRDefault="00F915A3" w:rsidP="005164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F8E66" w14:textId="77777777" w:rsidR="00F915A3" w:rsidRDefault="00F915A3" w:rsidP="005164BC">
      <w:r>
        <w:separator/>
      </w:r>
    </w:p>
  </w:footnote>
  <w:footnote w:type="continuationSeparator" w:id="0">
    <w:p w14:paraId="05B3DDE6" w14:textId="77777777" w:rsidR="00F915A3" w:rsidRDefault="00F915A3" w:rsidP="005164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575D40" w14:textId="07B47AAC" w:rsidR="005164BC" w:rsidRDefault="005164BC">
    <w:pPr>
      <w:pStyle w:val="Header"/>
    </w:pPr>
  </w:p>
  <w:p w14:paraId="26EA5DD2" w14:textId="77777777" w:rsidR="005164BC" w:rsidRDefault="005164B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4BC"/>
    <w:rsid w:val="00490D0A"/>
    <w:rsid w:val="005164BC"/>
    <w:rsid w:val="00BB6EDC"/>
    <w:rsid w:val="00F91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8BECAC"/>
  <w15:chartTrackingRefBased/>
  <w15:docId w15:val="{A08CCB6D-93C5-4E4D-8382-99077C8B3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4B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4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4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4B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4B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4B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4B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4B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4B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4B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4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4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4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4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4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4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4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4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4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64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64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4B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64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64B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64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64B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64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4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4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64B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164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64BC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164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64BC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CC46F59930924596301BBDDC213A13" ma:contentTypeVersion="20" ma:contentTypeDescription="Create a new document." ma:contentTypeScope="" ma:versionID="ed9b34ab5d6104f48a135116c361a9e2">
  <xsd:schema xmlns:xsd="http://www.w3.org/2001/XMLSchema" xmlns:xs="http://www.w3.org/2001/XMLSchema" xmlns:p="http://schemas.microsoft.com/office/2006/metadata/properties" xmlns:ns1="http://schemas.microsoft.com/sharepoint/v3" xmlns:ns2="9b159276-34a3-4647-8df2-a81161c36a7e" xmlns:ns3="6c75081f-0bc1-4f78-a7c1-09cede73f1ce" targetNamespace="http://schemas.microsoft.com/office/2006/metadata/properties" ma:root="true" ma:fieldsID="8def4325e2f2907faf270b42c0bd2e62" ns1:_="" ns2:_="" ns3:_="">
    <xsd:import namespace="http://schemas.microsoft.com/sharepoint/v3"/>
    <xsd:import namespace="9b159276-34a3-4647-8df2-a81161c36a7e"/>
    <xsd:import namespace="6c75081f-0bc1-4f78-a7c1-09cede73f1c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159276-34a3-4647-8df2-a81161c36a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f0a9b7e9-94f9-45b9-9e9a-81327fa181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75081f-0bc1-4f78-a7c1-09cede73f1ce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7ed6cc58-33b7-477b-8724-c9e45b81087e}" ma:internalName="TaxCatchAll" ma:showField="CatchAllData" ma:web="6c75081f-0bc1-4f78-a7c1-09cede73f1c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TaxCatchAll xmlns="6c75081f-0bc1-4f78-a7c1-09cede73f1ce" xsi:nil="true"/>
    <lcf76f155ced4ddcb4097134ff3c332f xmlns="9b159276-34a3-4647-8df2-a81161c36a7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8045865-A38F-4442-87D6-816F0F6C836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E539CB-030D-4437-9BEF-E90E7BEF9F56}"/>
</file>

<file path=customXml/itemProps3.xml><?xml version="1.0" encoding="utf-8"?>
<ds:datastoreItem xmlns:ds="http://schemas.openxmlformats.org/officeDocument/2006/customXml" ds:itemID="{42D7464F-BAD0-4C46-B904-C4BF5D113F86}"/>
</file>

<file path=customXml/itemProps4.xml><?xml version="1.0" encoding="utf-8"?>
<ds:datastoreItem xmlns:ds="http://schemas.openxmlformats.org/officeDocument/2006/customXml" ds:itemID="{761CAA8B-01C8-4963-83B5-D70BD496B79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3</Words>
  <Characters>2701</Characters>
  <Application>Microsoft Office Word</Application>
  <DocSecurity>0</DocSecurity>
  <Lines>22</Lines>
  <Paragraphs>6</Paragraphs>
  <ScaleCrop>false</ScaleCrop>
  <Company/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had, Alisha R</dc:creator>
  <cp:keywords/>
  <dc:description/>
  <cp:lastModifiedBy>Pershad, Alisha R</cp:lastModifiedBy>
  <cp:revision>1</cp:revision>
  <dcterms:created xsi:type="dcterms:W3CDTF">2024-03-27T19:14:00Z</dcterms:created>
  <dcterms:modified xsi:type="dcterms:W3CDTF">2024-03-27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CC46F59930924596301BBDDC213A13</vt:lpwstr>
  </property>
</Properties>
</file>